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3E7951AF" w:rsidR="002343EB" w:rsidRDefault="00B30B6D" w:rsidP="007E727F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F5A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</w:t>
      </w:r>
      <w:r w:rsidR="005A66C5" w:rsidRPr="001F5A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9B348E" w:rsidRPr="001F5A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</w:t>
      </w:r>
      <w:r w:rsidRPr="001F5A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="009B348E" w:rsidRPr="001F5A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="00DC6FE1" w:rsidRPr="001F5A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 w:rsidR="002343EB" w:rsidRPr="001F5A6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2343EB" w:rsidRPr="001F5A6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ntrality </w:t>
      </w:r>
      <w:r w:rsidR="00DC6FE1" w:rsidRPr="001F5A6B">
        <w:rPr>
          <w:rFonts w:ascii="Times New Roman" w:eastAsia="Times New Roman" w:hAnsi="Times New Roman" w:cs="Times New Roman"/>
          <w:sz w:val="24"/>
          <w:szCs w:val="24"/>
          <w:lang w:eastAsia="en-GB"/>
        </w:rPr>
        <w:t>measures of shared pathogens across Tick-Borne Pathogen Guilds (</w:t>
      </w:r>
      <w:r w:rsidR="002343EB" w:rsidRPr="001F5A6B">
        <w:rPr>
          <w:rFonts w:ascii="Times New Roman" w:eastAsia="Times New Roman" w:hAnsi="Times New Roman" w:cs="Times New Roman"/>
          <w:sz w:val="24"/>
          <w:szCs w:val="24"/>
          <w:lang w:eastAsia="en-GB"/>
        </w:rPr>
        <w:t>TBPGs</w:t>
      </w:r>
      <w:r w:rsidR="00DC6FE1" w:rsidRPr="001F5A6B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</w:p>
    <w:p w14:paraId="4F3F697C" w14:textId="77777777" w:rsidR="007E727F" w:rsidRPr="001F5A6B" w:rsidRDefault="007E727F" w:rsidP="007E727F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118"/>
        <w:gridCol w:w="1192"/>
        <w:gridCol w:w="1416"/>
        <w:gridCol w:w="1355"/>
        <w:gridCol w:w="1195"/>
        <w:gridCol w:w="742"/>
      </w:tblGrid>
      <w:tr w:rsidR="002343EB" w:rsidRPr="001F5A6B" w14:paraId="30A1FE6D" w14:textId="77777777" w:rsidTr="005A6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768A59C3" w14:textId="77777777" w:rsidR="002343EB" w:rsidRPr="001F5A6B" w:rsidRDefault="002343EB" w:rsidP="00B67960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Pathogen (TBP)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34A2808E" w14:textId="77777777" w:rsidR="002343EB" w:rsidRPr="001F5A6B" w:rsidRDefault="002343EB" w:rsidP="00B6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TBPG Identifier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592AA505" w14:textId="77777777" w:rsidR="002343EB" w:rsidRPr="001F5A6B" w:rsidRDefault="002343EB" w:rsidP="00B6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Degree Centralit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54099E10" w14:textId="77777777" w:rsidR="002343EB" w:rsidRPr="001F5A6B" w:rsidRDefault="002343EB" w:rsidP="00B6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Betweenness Centralit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10019F36" w14:textId="77777777" w:rsidR="002343EB" w:rsidRPr="001F5A6B" w:rsidRDefault="002343EB" w:rsidP="00B6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Eigenvector Centralit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29459477" w14:textId="77777777" w:rsidR="002343EB" w:rsidRPr="001F5A6B" w:rsidRDefault="002343EB" w:rsidP="00B6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Closeness Centralit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6D5D5565" w14:textId="77777777" w:rsidR="002343EB" w:rsidRPr="001F5A6B" w:rsidRDefault="002343EB" w:rsidP="00B6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Notes</w:t>
            </w:r>
          </w:p>
        </w:tc>
      </w:tr>
      <w:tr w:rsidR="00C507BE" w:rsidRPr="001F5A6B" w14:paraId="7077420C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AA6374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B63A6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EB2C0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05D62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F4569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8AA342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9F5B1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8EF9600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A2DB062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D47A5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vAlign w:val="center"/>
          </w:tcPr>
          <w:p w14:paraId="3366342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72EC4A4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6DEAA53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DD2036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CD8819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B1A7023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5A87A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12925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8505CC" w14:textId="77777777" w:rsidR="00C507BE" w:rsidRPr="001F5A6B" w:rsidRDefault="00C507BE" w:rsidP="00C507B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3C360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F293D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1EC0B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D471B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11CA8FDA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4CCA94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D045DC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vAlign w:val="center"/>
          </w:tcPr>
          <w:p w14:paraId="1B8E056B" w14:textId="77777777" w:rsidR="00C507BE" w:rsidRPr="001F5A6B" w:rsidRDefault="00C507BE" w:rsidP="00C507BE">
            <w:pPr>
              <w:tabs>
                <w:tab w:val="left" w:pos="5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32728BD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6F6BE39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1906F6F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B3C425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5D6BAD65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FD5C2A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C5730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DB919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6E106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78D7B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EF8C1E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3391C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157EFA0F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6E7E771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9A6952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vAlign w:val="center"/>
          </w:tcPr>
          <w:p w14:paraId="56B5788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ADD87B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6FAC6BE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4B4FA8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DFCC78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A76DA4F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4BC287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728DE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BAE77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4E35B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70836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6CF36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C2CE7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05DBEDD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CA1DBF2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87FA52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vAlign w:val="center"/>
          </w:tcPr>
          <w:p w14:paraId="53F0E6D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5BD4E68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119C9EC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08370E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D8E8A5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DDD1BC5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6FF1EA" w14:textId="77777777" w:rsidR="00C507BE" w:rsidRPr="001F5A6B" w:rsidRDefault="00C507BE" w:rsidP="00C507BE">
            <w:pPr>
              <w:rPr>
                <w:rFonts w:asciiTheme="majorBidi" w:hAnsiTheme="majorBidi" w:cstheme="majorBidi"/>
                <w:color w:val="000000"/>
              </w:rPr>
            </w:pPr>
            <w:r w:rsidRPr="001F5A6B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A0586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6B47D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AF212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D9885C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4FFEC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ECEA1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15D0402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67F1CD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837BB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W</w:t>
            </w:r>
          </w:p>
        </w:tc>
        <w:tc>
          <w:tcPr>
            <w:tcW w:w="0" w:type="auto"/>
            <w:vAlign w:val="center"/>
          </w:tcPr>
          <w:p w14:paraId="102DFA1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4EE1142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2BD02D4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6C65232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F036C4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15F114B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6F871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9E1FF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3D6A2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1E13B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E71A2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E2959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90C84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792E91F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727667B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D93364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U</w:t>
            </w:r>
          </w:p>
        </w:tc>
        <w:tc>
          <w:tcPr>
            <w:tcW w:w="0" w:type="auto"/>
            <w:vAlign w:val="center"/>
          </w:tcPr>
          <w:p w14:paraId="73971BF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07188D1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53E9E51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F06FB4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9E37F2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9653FAE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0602D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A7848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946FD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93261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28B61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9DE6E9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466A3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394F8ED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C48DA89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1F4C24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vAlign w:val="center"/>
          </w:tcPr>
          <w:p w14:paraId="75CE68E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A9C0FF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201DFFE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39EF141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3E281A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67178F0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1E6F58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A2553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ACEFE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7D777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5C1F2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F24646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2D7F1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6C29496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A39520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40C8AE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vAlign w:val="center"/>
          </w:tcPr>
          <w:p w14:paraId="403A31F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139A927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2BF2982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14C3183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B848A8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5B0AA9B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CB25E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Coxiella like endosymbio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798F2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7546D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2AD1F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AC5A4E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5335C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42548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7C6D2BD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58E031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419F3F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  <w:vAlign w:val="center"/>
          </w:tcPr>
          <w:p w14:paraId="72B0CCF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03B47DE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E4E836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6513A54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DB8DB6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D130C39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8F9D50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Bartonell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92DB4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F23A9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BF3F0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E1A68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ABEE26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00ADA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2651A04C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EC8F31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E23D56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  <w:vAlign w:val="center"/>
          </w:tcPr>
          <w:p w14:paraId="1FBE0AB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58AEAAF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FE2537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68A91F3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B1EC3F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9898436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7F3FDB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C1698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FA705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B526C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9C8FD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146B06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EB1B7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EA63544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BA1FFA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0DA9DF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vAlign w:val="center"/>
          </w:tcPr>
          <w:p w14:paraId="5DEBBC5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37A52FB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5725850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56D6B2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1B4C2E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6AA9669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565C9F" w14:textId="77777777" w:rsidR="00C507BE" w:rsidRPr="001F5A6B" w:rsidRDefault="00C507BE" w:rsidP="00C507BE">
            <w:pPr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hAnsiTheme="majorBidi" w:cstheme="majorBidi"/>
                <w:i/>
                <w:iCs/>
              </w:rPr>
              <w:t xml:space="preserve">Borrelia </w:t>
            </w:r>
            <w:proofErr w:type="spellStart"/>
            <w:r w:rsidRPr="001F5A6B">
              <w:rPr>
                <w:rFonts w:asciiTheme="majorBidi" w:hAnsiTheme="majorBidi" w:cstheme="majorBidi"/>
                <w:i/>
                <w:iCs/>
              </w:rPr>
              <w:t>afzeli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2C47C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C9AB0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B3054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FDF7DE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EDF31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94847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512A18AC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958F111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424F87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vAlign w:val="center"/>
          </w:tcPr>
          <w:p w14:paraId="595D88A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7451810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75CFF97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6A2BAF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BEBD3D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16840A70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01623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21A8C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53C69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F7280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C8BC0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4E2976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D67CF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31235EB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29118D7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372EC1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vAlign w:val="center"/>
          </w:tcPr>
          <w:p w14:paraId="1AD8DF9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0D07642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6F9AD98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2297FF5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C2A6FD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1B5CFAC4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AB60E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B119F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3D09D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AF6E6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B2B0B1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D55F2A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4B0DC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BF9A912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90CF8C2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1B0163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vAlign w:val="center"/>
          </w:tcPr>
          <w:p w14:paraId="3B516A3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3D63995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0FE79A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2D8D7D0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801E6A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1346FCF8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D7F7A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455D1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124DB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3C759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A7720D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33471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3B696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FB48A0C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5636F31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2AD6E0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vAlign w:val="center"/>
          </w:tcPr>
          <w:p w14:paraId="0262404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0E49DAA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4256559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051D9A2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BAFBB6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E1ADE56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20DA5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64BEF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FF5D5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AC378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6DC2CE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7B3B6D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79576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2CE7D836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7D073DE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Ehrilichia</w:t>
            </w:r>
            <w:proofErr w:type="spellEnd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2F9D16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34E360B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12032A5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1E7B68B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7F6C7DD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0252AC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93C75D4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5E4C03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96E06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2B12E0" w14:textId="77777777" w:rsidR="00C507BE" w:rsidRPr="001F5A6B" w:rsidRDefault="00C507BE" w:rsidP="00C507B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7FFE3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48012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16052E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5A961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7A640D5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F810374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436E773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7FE17A5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81F15E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2B97FEA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0112492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58D453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6D17C37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11DA23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EA316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W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7526B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5AF11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E05C3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3FA2A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4F71E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BE69D7A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D9726E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ABBDBA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  <w:vAlign w:val="center"/>
          </w:tcPr>
          <w:p w14:paraId="23E6AC4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636BD70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B24894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03B30D9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71CEE1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D973CEE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344934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E941B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8A933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3EBCB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4DA652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66D37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CA8D3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DEA84C3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E097624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C060A5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vAlign w:val="center"/>
          </w:tcPr>
          <w:p w14:paraId="4EC7551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50192B8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70A6B1E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603D40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BEA7DD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9E9E99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F3F6A4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49EE8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51BCE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C8419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89BBC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F5FE1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226E2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F2904B2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DB37B67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992230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vAlign w:val="center"/>
          </w:tcPr>
          <w:p w14:paraId="165723F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280B220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4E245C7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63FB8AA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4042C6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4FE408B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A61C39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957E6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1F7BD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DE4D4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5469D4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0C0DB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76574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A537193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8FEC580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0EB916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vAlign w:val="center"/>
          </w:tcPr>
          <w:p w14:paraId="7835BDF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40C654C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13AEFCE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3B28327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025845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7475325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38D810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C5B87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42F1E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4796C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70BC1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ECB02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2F5E7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A046F50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64D857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  <w:vAlign w:val="center"/>
          </w:tcPr>
          <w:p w14:paraId="2705E39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27F9355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1E80B68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4AE83EE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AC1EB2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C67ED3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9854BE3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2F0E1A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3CE49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1988D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A249E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4F9576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9A6D9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6A568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64ED62D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9BCFFB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2AA9E1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vAlign w:val="center"/>
          </w:tcPr>
          <w:p w14:paraId="267FC24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0E4DFE0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61174E9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630222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F9BC7D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56C106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7B705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9173F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1B047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87A12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3F018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2B85F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C0403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C169188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DBE803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Hepatozoon</w:t>
            </w:r>
            <w:proofErr w:type="spellEnd"/>
          </w:p>
        </w:tc>
        <w:tc>
          <w:tcPr>
            <w:tcW w:w="0" w:type="auto"/>
            <w:vAlign w:val="center"/>
          </w:tcPr>
          <w:p w14:paraId="704958F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vAlign w:val="center"/>
          </w:tcPr>
          <w:p w14:paraId="48E6717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4B9BC09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137487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30E3527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BDEC41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6E73259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D9F80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0E0F4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6CB04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B3179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C9DC5F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C1609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A346F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27C2C0DA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E83637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18B8B9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vAlign w:val="center"/>
          </w:tcPr>
          <w:p w14:paraId="11781FD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486B37A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5443D23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8E5920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A1FF9E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0F1AB4B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6D2BEE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Mycoplasm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3B474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29D4A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CF88C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4BFBF3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16A6C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08D57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56C2E267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245224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141DDC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vAlign w:val="center"/>
          </w:tcPr>
          <w:p w14:paraId="56E70F0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7937C47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6B7A42B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C5DFC4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CA450F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EC59D5F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747EF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383CC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81413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B0A6E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002C1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7A9047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1E12D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7ED15C7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E330221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</w:p>
        </w:tc>
        <w:tc>
          <w:tcPr>
            <w:tcW w:w="0" w:type="auto"/>
            <w:vAlign w:val="center"/>
          </w:tcPr>
          <w:p w14:paraId="15E583C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20FE4B2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5696F94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78E6034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2B1825D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86F7BC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9F7A690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6956D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36923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93FC5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4507B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445334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CDB93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4714D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229B098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CBDEB6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CFDC46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vAlign w:val="center"/>
          </w:tcPr>
          <w:p w14:paraId="7E63D33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56ABE41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1B5A15D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6A0541A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6B5A93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7D6922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689C98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4C6A3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9337D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D1083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A3433A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FADED6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784AB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1AB6D25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DB226A2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680D25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  <w:vAlign w:val="center"/>
          </w:tcPr>
          <w:p w14:paraId="17133ED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585F482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5A60C06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CC262B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852203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9AFDE3E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870BF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E3EA2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9B0D6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5DC81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D2D40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1C118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D9B98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AFE9389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AEDB4B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C3A68D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vAlign w:val="center"/>
          </w:tcPr>
          <w:p w14:paraId="77D48E7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306B4CD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1F6ECE1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78E3F10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BA1D89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62D9320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6ECC94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AB337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E3279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71A16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49709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72177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FB27A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0165291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D7221D1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E883E0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vAlign w:val="center"/>
          </w:tcPr>
          <w:p w14:paraId="6BC1143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69319B9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2F2A8B0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0E256F7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D31870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0BC99B4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6A4689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20E90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97E74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90DB8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417A4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4FC687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401D9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24C65EA0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E61526E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6A3F6B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vAlign w:val="center"/>
          </w:tcPr>
          <w:p w14:paraId="2B3D940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746431B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42D5537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0CF0B9D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A16B91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DA620E4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28E25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80D32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30DF4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F1658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1D1C11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EA6F2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B6B0B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BD1E81B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9489E8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71F6506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11772B1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23BD5A6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2416EE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1348F6E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133D07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265066A2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C2438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A5654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2B9A3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C894D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01BF1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0B97F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D0A4D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F97FA2F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57E1403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0D2BC0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U</w:t>
            </w:r>
          </w:p>
        </w:tc>
        <w:tc>
          <w:tcPr>
            <w:tcW w:w="0" w:type="auto"/>
            <w:vAlign w:val="center"/>
          </w:tcPr>
          <w:p w14:paraId="2F83A1E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67E7A49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CA3041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4E1FCC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CAACD6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B80E236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65B56A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ED834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D1A6C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F85A1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A5F65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E8E98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53020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0F7172C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A732981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F0C055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vAlign w:val="center"/>
          </w:tcPr>
          <w:p w14:paraId="4B34CAE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43587E3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4EE173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2CFC49C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5A8349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5E721B11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40A5F0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AAF7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9983C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61B6A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4A849C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7234AD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FAAAA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11B1F8E4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A8536D0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394A90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  <w:vAlign w:val="center"/>
          </w:tcPr>
          <w:p w14:paraId="39250E6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5DA5E98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40FD63D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3EB3F7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2EE795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28F74E8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A6071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6ADA0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3BA5F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5C04D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32D12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58F64B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18AC1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699AF9B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484ADBE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10A141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vAlign w:val="center"/>
          </w:tcPr>
          <w:p w14:paraId="3AB257F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66E5070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7B4C6EA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3E3D592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292036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AF499E8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F2ACB2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D7E4E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75739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15E5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9ED500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23F24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11C66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8F0A5CC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4C1403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4CA077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W</w:t>
            </w:r>
          </w:p>
        </w:tc>
        <w:tc>
          <w:tcPr>
            <w:tcW w:w="0" w:type="auto"/>
            <w:vAlign w:val="center"/>
          </w:tcPr>
          <w:p w14:paraId="658CB5D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62281A7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378C5DF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1EFE781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351171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1494FE4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158363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5E459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A1209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6B9C5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55A8A6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7B88F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429B3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9ECF05B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48ABF89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9E2BF3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U</w:t>
            </w:r>
          </w:p>
        </w:tc>
        <w:tc>
          <w:tcPr>
            <w:tcW w:w="0" w:type="auto"/>
            <w:vAlign w:val="center"/>
          </w:tcPr>
          <w:p w14:paraId="1ACE6FA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7C9E4F3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6052640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3D5037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DF3B82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BEFBFB7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CDCFBE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A7691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77729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74FA6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B6332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FD4554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D93C6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7EE9917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79AD06E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93AFD0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vAlign w:val="center"/>
          </w:tcPr>
          <w:p w14:paraId="2709D30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3EF28DF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7A3BFF7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6AC4327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3D044D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E12CC67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73FA2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5041C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F804B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DA051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4026C7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C08100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5B1A7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E34837A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2385359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5E2658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  <w:vAlign w:val="center"/>
          </w:tcPr>
          <w:p w14:paraId="095EEBE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198CC56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487CC02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74E46E8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A724E5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3DA0C56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A49C64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105D3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D55D0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5F938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ABEA7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4F1FF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8A11C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16BDE38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F182CCA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D7B0A7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vAlign w:val="center"/>
          </w:tcPr>
          <w:p w14:paraId="644C485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5D805A1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200E1E4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8AD049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09579B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FEE51A2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38B14F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  <w:p w14:paraId="73F6F40E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FDB22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A8B4E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2FB10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DA6D6C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8A282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31FE1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96E237A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4BEAF69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25C16D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W</w:t>
            </w:r>
          </w:p>
        </w:tc>
        <w:tc>
          <w:tcPr>
            <w:tcW w:w="0" w:type="auto"/>
            <w:vAlign w:val="center"/>
          </w:tcPr>
          <w:p w14:paraId="61E57C8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3BE6AD3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1B8F177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B83912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163B6F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ADC2E3D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53D6B0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5FEFD6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80ACA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6D2AB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0C54F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257C3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1A87E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73906763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BE6B00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BFBDC86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SU</w:t>
            </w:r>
          </w:p>
        </w:tc>
        <w:tc>
          <w:tcPr>
            <w:tcW w:w="0" w:type="auto"/>
            <w:vAlign w:val="center"/>
          </w:tcPr>
          <w:p w14:paraId="6847F4B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2B8504B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29131609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C410F2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6EFAB6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5ED643B1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DB254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32907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DD772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31F7E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4002AB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5747BFC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C55EE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6F5F86EF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CEFC8A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5F2537C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  <w:vAlign w:val="center"/>
          </w:tcPr>
          <w:p w14:paraId="6C79B68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145D3ED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58400B6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2C016334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C4788F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0844784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C87908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D80BA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433CFD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87886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88D71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B0A157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2A567B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5C47E142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5C76CE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EAA82D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  <w:vAlign w:val="center"/>
          </w:tcPr>
          <w:p w14:paraId="3E6B05B1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2AC633FD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10C53ED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7A086DFB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0703902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387B6B40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99918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706E6A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489CD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B5D71F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0A932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BB5525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E457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E172945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1CE569B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3DD68C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  <w:vAlign w:val="center"/>
          </w:tcPr>
          <w:p w14:paraId="3009667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73ADE58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714C8D77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20DC0B70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4AF8F3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27567798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971D8C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1F5A6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5569C3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C738E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DDDDD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9358B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C0453E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2D3BA9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ABEB305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B36DAB6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2713F7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MA</w:t>
            </w:r>
          </w:p>
        </w:tc>
        <w:tc>
          <w:tcPr>
            <w:tcW w:w="0" w:type="auto"/>
            <w:vAlign w:val="center"/>
          </w:tcPr>
          <w:p w14:paraId="0D9BF59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332A9C3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04B8DB4E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42C1FE9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75032EF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1F5A6B" w14:paraId="444C9F5A" w14:textId="77777777" w:rsidTr="005A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E6A980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014F70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5187E1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D696E2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E67354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8735164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061B28" w14:textId="77777777" w:rsidR="00C507BE" w:rsidRPr="001F5A6B" w:rsidRDefault="00C507BE" w:rsidP="00C50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C507BE" w:rsidRPr="00F03796" w14:paraId="7FF1A3B1" w14:textId="77777777" w:rsidTr="005A6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A8A2705" w14:textId="77777777" w:rsidR="00C507BE" w:rsidRPr="001F5A6B" w:rsidRDefault="00C507BE" w:rsidP="00C507BE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107D72A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hAnsiTheme="majorBidi" w:cstheme="majorBidi"/>
              </w:rPr>
              <w:t>FA</w:t>
            </w:r>
          </w:p>
        </w:tc>
        <w:tc>
          <w:tcPr>
            <w:tcW w:w="0" w:type="auto"/>
            <w:vAlign w:val="center"/>
          </w:tcPr>
          <w:p w14:paraId="14D632C3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786627C5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</w:tcPr>
          <w:p w14:paraId="0210B4F8" w14:textId="77777777" w:rsidR="00C507BE" w:rsidRPr="001F5A6B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55FB4012" w14:textId="77777777" w:rsidR="00C507BE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A6B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2D5D24D" w14:textId="77777777" w:rsidR="00C507BE" w:rsidRPr="00F03796" w:rsidRDefault="00C507BE" w:rsidP="00C5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</w:tbl>
    <w:p w14:paraId="7421C7B1" w14:textId="77777777" w:rsidR="002343EB" w:rsidRPr="002343EB" w:rsidRDefault="002343EB"/>
    <w:sectPr w:rsidR="002343EB" w:rsidRPr="002343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3EB"/>
    <w:rsid w:val="00061F64"/>
    <w:rsid w:val="0007537F"/>
    <w:rsid w:val="000A6FA5"/>
    <w:rsid w:val="000C7B19"/>
    <w:rsid w:val="001062A8"/>
    <w:rsid w:val="001F5A6B"/>
    <w:rsid w:val="002343EB"/>
    <w:rsid w:val="002A2287"/>
    <w:rsid w:val="00400537"/>
    <w:rsid w:val="00434F61"/>
    <w:rsid w:val="00450C19"/>
    <w:rsid w:val="005154BF"/>
    <w:rsid w:val="005A66C5"/>
    <w:rsid w:val="006B6D72"/>
    <w:rsid w:val="006C7DF0"/>
    <w:rsid w:val="00751A54"/>
    <w:rsid w:val="0076093B"/>
    <w:rsid w:val="007A56AE"/>
    <w:rsid w:val="007E727F"/>
    <w:rsid w:val="0082330E"/>
    <w:rsid w:val="008B5EFE"/>
    <w:rsid w:val="009437CE"/>
    <w:rsid w:val="00982B11"/>
    <w:rsid w:val="009B348E"/>
    <w:rsid w:val="009E66ED"/>
    <w:rsid w:val="00A22EF4"/>
    <w:rsid w:val="00A271D4"/>
    <w:rsid w:val="00AF77F0"/>
    <w:rsid w:val="00B24EA6"/>
    <w:rsid w:val="00B30B6D"/>
    <w:rsid w:val="00B553A0"/>
    <w:rsid w:val="00B67960"/>
    <w:rsid w:val="00B713A9"/>
    <w:rsid w:val="00B9462D"/>
    <w:rsid w:val="00C507BE"/>
    <w:rsid w:val="00D1164D"/>
    <w:rsid w:val="00D6721D"/>
    <w:rsid w:val="00DC6FE1"/>
    <w:rsid w:val="00DD2E52"/>
    <w:rsid w:val="00E7314A"/>
    <w:rsid w:val="00EB4E56"/>
    <w:rsid w:val="00F0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4B53C"/>
  <w15:chartTrackingRefBased/>
  <w15:docId w15:val="{B75A2DCE-CC1B-4E4B-A675-767B11AA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79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7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lejandro Cabezas-Cruz</cp:lastModifiedBy>
  <cp:revision>25</cp:revision>
  <dcterms:created xsi:type="dcterms:W3CDTF">2024-04-14T20:42:00Z</dcterms:created>
  <dcterms:modified xsi:type="dcterms:W3CDTF">2024-11-18T17:04:00Z</dcterms:modified>
</cp:coreProperties>
</file>